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BD88B1" w14:textId="0010990B" w:rsidR="001943BF" w:rsidRPr="00855F40" w:rsidRDefault="00CF6C38">
      <w:pPr>
        <w:rPr>
          <w:rFonts w:ascii="Arial" w:hAnsi="Arial" w:cs="Arial"/>
          <w:b/>
          <w:bCs/>
        </w:rPr>
      </w:pPr>
      <w:proofErr w:type="spellStart"/>
      <w:r w:rsidRPr="00855F40">
        <w:rPr>
          <w:rFonts w:ascii="Arial" w:hAnsi="Arial" w:cs="Arial"/>
          <w:b/>
          <w:bCs/>
        </w:rPr>
        <w:t>Appendix</w:t>
      </w:r>
      <w:proofErr w:type="spellEnd"/>
      <w:r w:rsidRPr="00855F40">
        <w:rPr>
          <w:rFonts w:ascii="Arial" w:hAnsi="Arial" w:cs="Arial"/>
          <w:b/>
          <w:bCs/>
        </w:rPr>
        <w:t xml:space="preserve"> S</w:t>
      </w:r>
      <w:r w:rsidR="004043B4" w:rsidRPr="00855F40">
        <w:rPr>
          <w:rFonts w:ascii="Arial" w:hAnsi="Arial" w:cs="Arial"/>
          <w:b/>
          <w:bCs/>
        </w:rPr>
        <w:t>4</w:t>
      </w:r>
      <w:r w:rsidRPr="00855F40">
        <w:rPr>
          <w:rFonts w:ascii="Arial" w:hAnsi="Arial" w:cs="Arial"/>
          <w:b/>
          <w:bCs/>
        </w:rPr>
        <w:t>.</w:t>
      </w:r>
      <w:bookmarkStart w:id="0" w:name="_GoBack"/>
      <w:bookmarkEnd w:id="0"/>
    </w:p>
    <w:p w14:paraId="0BF79772" w14:textId="3479A2B1" w:rsidR="00CD0C51" w:rsidRPr="00855F40" w:rsidRDefault="00CD0C51"/>
    <w:p w14:paraId="39633592" w14:textId="2E0AF0A4" w:rsidR="00CD0C51" w:rsidRPr="00855F40" w:rsidRDefault="00CD0C51"/>
    <w:tbl>
      <w:tblPr>
        <w:tblW w:w="103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2"/>
        <w:gridCol w:w="4152"/>
        <w:gridCol w:w="2079"/>
      </w:tblGrid>
      <w:tr w:rsidR="00855F40" w:rsidRPr="00855F40" w14:paraId="64C9963A" w14:textId="77777777" w:rsidTr="006C72C9">
        <w:trPr>
          <w:trHeight w:val="20"/>
          <w:jc w:val="center"/>
        </w:trPr>
        <w:tc>
          <w:tcPr>
            <w:tcW w:w="4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661EF" w14:textId="77777777" w:rsidR="00CD0C51" w:rsidRPr="00855F40" w:rsidRDefault="00CD0C51" w:rsidP="006C72C9">
            <w:pPr>
              <w:rPr>
                <w:rFonts w:ascii="Tahoma" w:eastAsia="Times New Roman" w:hAnsi="Tahoma" w:cs="Tahoma"/>
                <w:b/>
                <w:bCs/>
                <w:sz w:val="22"/>
                <w:szCs w:val="22"/>
                <w:lang w:val="es-ES" w:eastAsia="es-ES"/>
              </w:rPr>
            </w:pPr>
            <w:r w:rsidRPr="00855F40">
              <w:rPr>
                <w:rFonts w:ascii="Tahoma" w:eastAsia="Times New Roman" w:hAnsi="Tahoma" w:cs="Tahoma"/>
                <w:b/>
                <w:bCs/>
                <w:sz w:val="22"/>
                <w:szCs w:val="22"/>
                <w:lang w:val="es-ES" w:eastAsia="es-ES"/>
              </w:rPr>
              <w:t> </w:t>
            </w:r>
          </w:p>
        </w:tc>
        <w:tc>
          <w:tcPr>
            <w:tcW w:w="41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E7F0A9" w14:textId="77777777" w:rsidR="00CD0C51" w:rsidRPr="00855F40" w:rsidRDefault="00CD0C51" w:rsidP="006C72C9">
            <w:pPr>
              <w:jc w:val="center"/>
              <w:rPr>
                <w:rFonts w:ascii="Tahoma" w:eastAsia="Times New Roman" w:hAnsi="Tahoma" w:cs="Tahoma"/>
                <w:b/>
                <w:bCs/>
                <w:sz w:val="22"/>
                <w:szCs w:val="22"/>
                <w:lang w:val="es-ES" w:eastAsia="es-ES"/>
              </w:rPr>
            </w:pPr>
            <w:proofErr w:type="spellStart"/>
            <w:r w:rsidRPr="00855F40">
              <w:rPr>
                <w:rFonts w:ascii="Tahoma" w:eastAsia="Times New Roman" w:hAnsi="Tahoma" w:cs="Tahoma"/>
                <w:b/>
                <w:bCs/>
                <w:sz w:val="22"/>
                <w:szCs w:val="22"/>
                <w:lang w:val="es-ES" w:eastAsia="es-ES"/>
              </w:rPr>
              <w:t>Difference</w:t>
            </w:r>
            <w:proofErr w:type="spellEnd"/>
            <w:r w:rsidRPr="00855F40">
              <w:rPr>
                <w:rFonts w:ascii="Tahoma" w:eastAsia="Times New Roman" w:hAnsi="Tahoma" w:cs="Tahoma"/>
                <w:b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855F40">
              <w:rPr>
                <w:rFonts w:ascii="Tahoma" w:eastAsia="Times New Roman" w:hAnsi="Tahoma" w:cs="Tahoma"/>
                <w:b/>
                <w:bCs/>
                <w:sz w:val="22"/>
                <w:szCs w:val="22"/>
                <w:lang w:val="es-ES" w:eastAsia="es-ES"/>
              </w:rPr>
              <w:t>direct-indirect</w:t>
            </w:r>
            <w:proofErr w:type="spellEnd"/>
            <w:r w:rsidRPr="00855F40">
              <w:rPr>
                <w:rFonts w:ascii="Tahoma" w:eastAsia="Times New Roman" w:hAnsi="Tahoma" w:cs="Tahoma"/>
                <w:b/>
                <w:bCs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855F40">
              <w:rPr>
                <w:rFonts w:ascii="Tahoma" w:eastAsia="Times New Roman" w:hAnsi="Tahoma" w:cs="Tahoma"/>
                <w:b/>
                <w:bCs/>
                <w:sz w:val="22"/>
                <w:szCs w:val="22"/>
                <w:lang w:val="es-ES" w:eastAsia="es-ES"/>
              </w:rPr>
              <w:t>estimates</w:t>
            </w:r>
            <w:proofErr w:type="spellEnd"/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826E9" w14:textId="77777777" w:rsidR="00CD0C51" w:rsidRPr="00855F40" w:rsidRDefault="00CD0C51" w:rsidP="006C72C9">
            <w:pPr>
              <w:jc w:val="center"/>
              <w:rPr>
                <w:rFonts w:ascii="Tahoma" w:eastAsia="Times New Roman" w:hAnsi="Tahoma" w:cs="Tahoma"/>
                <w:b/>
                <w:bCs/>
                <w:sz w:val="22"/>
                <w:szCs w:val="22"/>
                <w:lang w:val="es-ES" w:eastAsia="es-ES"/>
              </w:rPr>
            </w:pPr>
            <w:r w:rsidRPr="00855F40">
              <w:rPr>
                <w:rFonts w:ascii="Tahoma" w:eastAsia="Times New Roman" w:hAnsi="Tahoma" w:cs="Tahoma"/>
                <w:b/>
                <w:bCs/>
                <w:sz w:val="22"/>
                <w:szCs w:val="22"/>
                <w:lang w:val="es-ES" w:eastAsia="es-ES"/>
              </w:rPr>
              <w:t>Z-score</w:t>
            </w:r>
          </w:p>
        </w:tc>
      </w:tr>
      <w:tr w:rsidR="00855F40" w:rsidRPr="00855F40" w14:paraId="7BBEDA61" w14:textId="77777777" w:rsidTr="006C72C9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52A41" w14:textId="77777777" w:rsidR="00CD0C51" w:rsidRPr="00855F40" w:rsidRDefault="00CD0C51" w:rsidP="006C72C9">
            <w:pPr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proofErr w:type="spellStart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Botulinum</w:t>
            </w:r>
            <w:proofErr w:type="spellEnd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toxin</w:t>
            </w:r>
            <w:proofErr w:type="spellEnd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 xml:space="preserve"> vs Deep </w:t>
            </w:r>
            <w:proofErr w:type="spellStart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dry</w:t>
            </w:r>
            <w:proofErr w:type="spellEnd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needling</w:t>
            </w:r>
            <w:proofErr w:type="spellEnd"/>
          </w:p>
        </w:tc>
        <w:tc>
          <w:tcPr>
            <w:tcW w:w="4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82CAC5" w14:textId="77777777" w:rsidR="00CD0C51" w:rsidRPr="00855F40" w:rsidRDefault="00CD0C51" w:rsidP="006C72C9">
            <w:pPr>
              <w:jc w:val="center"/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-1.331±1.403, 95%CI (-4.08, 1.419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A9A228" w14:textId="77777777" w:rsidR="00CD0C51" w:rsidRPr="00855F40" w:rsidRDefault="00CD0C51" w:rsidP="006C72C9">
            <w:pPr>
              <w:jc w:val="center"/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Z=-0.948, p=0.343</w:t>
            </w:r>
          </w:p>
        </w:tc>
      </w:tr>
      <w:tr w:rsidR="00855F40" w:rsidRPr="00855F40" w14:paraId="093C2066" w14:textId="77777777" w:rsidTr="006C72C9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CB332" w14:textId="77777777" w:rsidR="00CD0C51" w:rsidRPr="00855F40" w:rsidRDefault="00CD0C51" w:rsidP="006C72C9">
            <w:pPr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proofErr w:type="spellStart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Botulinum</w:t>
            </w:r>
            <w:proofErr w:type="spellEnd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toxin</w:t>
            </w:r>
            <w:proofErr w:type="spellEnd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 xml:space="preserve"> vs Manual </w:t>
            </w:r>
            <w:proofErr w:type="spellStart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therapy</w:t>
            </w:r>
            <w:proofErr w:type="spellEnd"/>
          </w:p>
        </w:tc>
        <w:tc>
          <w:tcPr>
            <w:tcW w:w="4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37E06" w14:textId="77777777" w:rsidR="00CD0C51" w:rsidRPr="00855F40" w:rsidRDefault="00CD0C51" w:rsidP="006C72C9">
            <w:pPr>
              <w:jc w:val="center"/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1.331±1.403, 95%CI (-1.419, 4.08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068580" w14:textId="77777777" w:rsidR="00CD0C51" w:rsidRPr="00855F40" w:rsidRDefault="00CD0C51" w:rsidP="006C72C9">
            <w:pPr>
              <w:jc w:val="center"/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Z=0.948, p=0.343</w:t>
            </w:r>
          </w:p>
        </w:tc>
      </w:tr>
      <w:tr w:rsidR="00855F40" w:rsidRPr="00855F40" w14:paraId="436BDF4A" w14:textId="77777777" w:rsidTr="006C72C9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39290" w14:textId="77777777" w:rsidR="00CD0C51" w:rsidRPr="00855F40" w:rsidRDefault="00CD0C51" w:rsidP="006C72C9">
            <w:pPr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proofErr w:type="spellStart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Cognitive</w:t>
            </w:r>
            <w:proofErr w:type="spellEnd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therapy</w:t>
            </w:r>
            <w:proofErr w:type="spellEnd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 xml:space="preserve"> vs Manual </w:t>
            </w:r>
            <w:proofErr w:type="spellStart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therapy</w:t>
            </w:r>
            <w:proofErr w:type="spellEnd"/>
          </w:p>
        </w:tc>
        <w:tc>
          <w:tcPr>
            <w:tcW w:w="4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A9048" w14:textId="77777777" w:rsidR="00CD0C51" w:rsidRPr="00855F40" w:rsidRDefault="00CD0C51" w:rsidP="006C72C9">
            <w:pPr>
              <w:jc w:val="center"/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0.703±2.301, 95%CI (-3.808, 5.214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DD833" w14:textId="77777777" w:rsidR="00CD0C51" w:rsidRPr="00855F40" w:rsidRDefault="00CD0C51" w:rsidP="006C72C9">
            <w:pPr>
              <w:jc w:val="center"/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Z=0.305, p=0.76</w:t>
            </w:r>
          </w:p>
        </w:tc>
      </w:tr>
      <w:tr w:rsidR="00855F40" w:rsidRPr="00855F40" w14:paraId="6CD525C9" w14:textId="77777777" w:rsidTr="006C72C9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61EDA8" w14:textId="77777777" w:rsidR="00CD0C51" w:rsidRPr="00855F40" w:rsidRDefault="00CD0C51" w:rsidP="006C72C9">
            <w:pPr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proofErr w:type="spellStart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Cognitive</w:t>
            </w:r>
            <w:proofErr w:type="spellEnd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therapy</w:t>
            </w:r>
            <w:proofErr w:type="spellEnd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 xml:space="preserve"> vs Placebo</w:t>
            </w:r>
          </w:p>
        </w:tc>
        <w:tc>
          <w:tcPr>
            <w:tcW w:w="4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6FC5A" w14:textId="77777777" w:rsidR="00CD0C51" w:rsidRPr="00855F40" w:rsidRDefault="00CD0C51" w:rsidP="006C72C9">
            <w:pPr>
              <w:jc w:val="center"/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0.639±1.158, 95%CI (-1.632, 2.909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BFCFB" w14:textId="77777777" w:rsidR="00CD0C51" w:rsidRPr="00855F40" w:rsidRDefault="00CD0C51" w:rsidP="006C72C9">
            <w:pPr>
              <w:jc w:val="center"/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Z=0.551, p=0.581</w:t>
            </w:r>
          </w:p>
        </w:tc>
      </w:tr>
      <w:tr w:rsidR="00855F40" w:rsidRPr="00855F40" w14:paraId="174C45E8" w14:textId="77777777" w:rsidTr="006C72C9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1792EB" w14:textId="77777777" w:rsidR="00CD0C51" w:rsidRPr="00855F40" w:rsidRDefault="00CD0C51" w:rsidP="006C72C9">
            <w:pPr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 xml:space="preserve">Deep </w:t>
            </w:r>
            <w:proofErr w:type="spellStart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dry</w:t>
            </w:r>
            <w:proofErr w:type="spellEnd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needling</w:t>
            </w:r>
            <w:proofErr w:type="spellEnd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 xml:space="preserve"> vs Placebo</w:t>
            </w:r>
          </w:p>
        </w:tc>
        <w:tc>
          <w:tcPr>
            <w:tcW w:w="4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C27CC" w14:textId="77777777" w:rsidR="00CD0C51" w:rsidRPr="00855F40" w:rsidRDefault="00CD0C51" w:rsidP="006C72C9">
            <w:pPr>
              <w:jc w:val="center"/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-1.331±1.403, 95%CI (-4.08, 1.419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FA291" w14:textId="77777777" w:rsidR="00CD0C51" w:rsidRPr="00855F40" w:rsidRDefault="00CD0C51" w:rsidP="006C72C9">
            <w:pPr>
              <w:jc w:val="center"/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Z=-0.948, p=0.343</w:t>
            </w:r>
          </w:p>
        </w:tc>
      </w:tr>
      <w:tr w:rsidR="00855F40" w:rsidRPr="00855F40" w14:paraId="5029AA78" w14:textId="77777777" w:rsidTr="006C72C9">
        <w:trPr>
          <w:trHeight w:val="20"/>
          <w:jc w:val="center"/>
        </w:trPr>
        <w:tc>
          <w:tcPr>
            <w:tcW w:w="4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295B8" w14:textId="77777777" w:rsidR="00CD0C51" w:rsidRPr="00855F40" w:rsidRDefault="00CD0C51" w:rsidP="006C72C9">
            <w:pPr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 xml:space="preserve">Manual </w:t>
            </w:r>
            <w:proofErr w:type="spellStart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therapy</w:t>
            </w:r>
            <w:proofErr w:type="spellEnd"/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 xml:space="preserve"> vs Placebo</w:t>
            </w:r>
          </w:p>
        </w:tc>
        <w:tc>
          <w:tcPr>
            <w:tcW w:w="41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695C7" w14:textId="77777777" w:rsidR="00CD0C51" w:rsidRPr="00855F40" w:rsidRDefault="00CD0C51" w:rsidP="006C72C9">
            <w:pPr>
              <w:jc w:val="center"/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0.208±1.223, 95%CI (-2.189, 2.604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CB647" w14:textId="77777777" w:rsidR="00CD0C51" w:rsidRPr="00855F40" w:rsidRDefault="00CD0C51" w:rsidP="006C72C9">
            <w:pPr>
              <w:jc w:val="center"/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</w:pPr>
            <w:r w:rsidRPr="00855F40">
              <w:rPr>
                <w:rFonts w:ascii="Tahoma" w:eastAsia="Times New Roman" w:hAnsi="Tahoma" w:cs="Tahoma"/>
                <w:sz w:val="22"/>
                <w:szCs w:val="22"/>
                <w:lang w:val="es-ES" w:eastAsia="es-ES"/>
              </w:rPr>
              <w:t>Z=0.17, p=0.865</w:t>
            </w:r>
          </w:p>
        </w:tc>
      </w:tr>
    </w:tbl>
    <w:p w14:paraId="74BE8BCE" w14:textId="77777777" w:rsidR="00CD0C51" w:rsidRPr="00855F40" w:rsidRDefault="00CD0C51"/>
    <w:sectPr w:rsidR="00CD0C51" w:rsidRPr="00855F40" w:rsidSect="00AA115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D7B"/>
    <w:rsid w:val="001943BF"/>
    <w:rsid w:val="004043B4"/>
    <w:rsid w:val="00702D7B"/>
    <w:rsid w:val="00855F40"/>
    <w:rsid w:val="00AA1156"/>
    <w:rsid w:val="00CD0C51"/>
    <w:rsid w:val="00CF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2C2A5"/>
  <w15:chartTrackingRefBased/>
  <w15:docId w15:val="{5AD8A8FB-0470-F644-9874-0CB353A71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C51"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hanalakshmi S.K.</cp:lastModifiedBy>
  <cp:revision>5</cp:revision>
  <dcterms:created xsi:type="dcterms:W3CDTF">2023-02-08T22:12:00Z</dcterms:created>
  <dcterms:modified xsi:type="dcterms:W3CDTF">2023-06-07T23:43:00Z</dcterms:modified>
</cp:coreProperties>
</file>